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3FEED" w14:textId="77777777" w:rsidR="00234034" w:rsidRPr="00250CF0" w:rsidRDefault="00234034" w:rsidP="00234034">
      <w:pPr>
        <w:rPr>
          <w:b/>
          <w:bCs/>
        </w:rPr>
      </w:pPr>
      <w:r w:rsidRPr="00250CF0">
        <w:rPr>
          <w:b/>
          <w:bCs/>
        </w:rPr>
        <w:t xml:space="preserve">APPENDIX A: </w:t>
      </w:r>
      <w:r>
        <w:rPr>
          <w:b/>
          <w:bCs/>
        </w:rPr>
        <w:t>Question Guide for Semi-Structured Interview</w:t>
      </w:r>
    </w:p>
    <w:p w14:paraId="512783F1" w14:textId="77777777" w:rsidR="00234034" w:rsidRDefault="00234034" w:rsidP="00234034">
      <w:pPr>
        <w:spacing w:line="360" w:lineRule="auto"/>
        <w:rPr>
          <w:rFonts w:ascii="Calibri" w:eastAsia="Times New Roman" w:hAnsi="Calibri" w:cs="Calibri"/>
          <w:b/>
          <w:bCs/>
        </w:rPr>
      </w:pPr>
      <w:r>
        <w:rPr>
          <w:rFonts w:ascii="Calibri" w:eastAsia="Times New Roman" w:hAnsi="Calibri" w:cs="Calibri"/>
          <w:b/>
          <w:bCs/>
        </w:rPr>
        <w:t>Screening Questions:</w:t>
      </w:r>
    </w:p>
    <w:p w14:paraId="73FD9714" w14:textId="77777777" w:rsidR="00234034" w:rsidRPr="00250CF0" w:rsidRDefault="00234034" w:rsidP="00234034">
      <w:pPr>
        <w:pStyle w:val="ListParagraph"/>
        <w:numPr>
          <w:ilvl w:val="0"/>
          <w:numId w:val="8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250CF0">
        <w:rPr>
          <w:rFonts w:ascii="Calibri" w:eastAsia="Times New Roman" w:hAnsi="Calibri" w:cs="Calibri"/>
        </w:rPr>
        <w:t>What specific ADHD medication(s) have you been prescribed? Please list them.</w:t>
      </w:r>
    </w:p>
    <w:p w14:paraId="6299D4FF" w14:textId="77777777" w:rsidR="00234034" w:rsidRPr="00250CF0" w:rsidRDefault="00234034" w:rsidP="00234034">
      <w:pPr>
        <w:pStyle w:val="ListParagraph"/>
        <w:numPr>
          <w:ilvl w:val="0"/>
          <w:numId w:val="8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250CF0">
        <w:rPr>
          <w:rFonts w:ascii="Calibri" w:eastAsia="Times New Roman" w:hAnsi="Calibri" w:cs="Calibri"/>
        </w:rPr>
        <w:t>What benefits do you receive from your ADHD medication(s).</w:t>
      </w:r>
    </w:p>
    <w:p w14:paraId="428D28DB" w14:textId="77777777" w:rsidR="00234034" w:rsidRPr="00250CF0" w:rsidRDefault="00234034" w:rsidP="00234034">
      <w:pPr>
        <w:pStyle w:val="ListParagraph"/>
        <w:numPr>
          <w:ilvl w:val="0"/>
          <w:numId w:val="8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250CF0">
        <w:rPr>
          <w:rFonts w:ascii="Calibri" w:eastAsia="Times New Roman" w:hAnsi="Calibri" w:cs="Calibri"/>
        </w:rPr>
        <w:t>How regularly do you take your ADHD medication (e.g., daily, only on weekdays, as needed)?</w:t>
      </w:r>
    </w:p>
    <w:p w14:paraId="3C653AD1" w14:textId="77777777" w:rsidR="00234034" w:rsidRPr="00250CF0" w:rsidRDefault="00234034" w:rsidP="00234034">
      <w:pPr>
        <w:pStyle w:val="ListParagraph"/>
        <w:numPr>
          <w:ilvl w:val="0"/>
          <w:numId w:val="8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250CF0">
        <w:rPr>
          <w:rFonts w:ascii="Calibri" w:eastAsia="Times New Roman" w:hAnsi="Calibri" w:cs="Calibri"/>
        </w:rPr>
        <w:t>Have you experienced difficulties in accessing your ADHD medication? If yes, can you briefly describe these challenges (e.g., pharmacy shortages, insurance issues, prescription delays)?</w:t>
      </w:r>
    </w:p>
    <w:p w14:paraId="128E34ED" w14:textId="77777777" w:rsidR="00234034" w:rsidRPr="005E77B4" w:rsidRDefault="00234034" w:rsidP="00234034">
      <w:pPr>
        <w:spacing w:line="360" w:lineRule="auto"/>
        <w:rPr>
          <w:rFonts w:ascii="Calibri" w:eastAsia="Times New Roman" w:hAnsi="Calibri" w:cs="Calibri"/>
          <w:b/>
          <w:bCs/>
        </w:rPr>
      </w:pPr>
      <w:r w:rsidRPr="005E77B4">
        <w:rPr>
          <w:rFonts w:ascii="Calibri" w:eastAsia="Times New Roman" w:hAnsi="Calibri" w:cs="Calibri"/>
          <w:b/>
          <w:bCs/>
        </w:rPr>
        <w:t>Demographics:</w:t>
      </w:r>
    </w:p>
    <w:p w14:paraId="74912922" w14:textId="77777777" w:rsidR="00234034" w:rsidRPr="005E77B4" w:rsidRDefault="00234034" w:rsidP="00234034">
      <w:pPr>
        <w:pStyle w:val="ListParagraph"/>
        <w:numPr>
          <w:ilvl w:val="0"/>
          <w:numId w:val="1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5E77B4">
        <w:rPr>
          <w:rFonts w:ascii="Calibri" w:eastAsia="Times New Roman" w:hAnsi="Calibri" w:cs="Calibri"/>
        </w:rPr>
        <w:t>How old are you?</w:t>
      </w:r>
    </w:p>
    <w:p w14:paraId="7FE3F0AA" w14:textId="77777777" w:rsidR="00234034" w:rsidRPr="005E77B4" w:rsidRDefault="00234034" w:rsidP="00234034">
      <w:pPr>
        <w:pStyle w:val="ListParagraph"/>
        <w:numPr>
          <w:ilvl w:val="0"/>
          <w:numId w:val="1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5E77B4">
        <w:rPr>
          <w:rFonts w:ascii="Calibri" w:eastAsia="Times New Roman" w:hAnsi="Calibri" w:cs="Calibri"/>
        </w:rPr>
        <w:t>What is your gender identity?</w:t>
      </w:r>
    </w:p>
    <w:p w14:paraId="66949893" w14:textId="77777777" w:rsidR="00234034" w:rsidRPr="005E77B4" w:rsidRDefault="00234034" w:rsidP="00234034">
      <w:pPr>
        <w:pStyle w:val="ListParagraph"/>
        <w:numPr>
          <w:ilvl w:val="0"/>
          <w:numId w:val="1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5E77B4">
        <w:rPr>
          <w:rFonts w:ascii="Calibri" w:eastAsia="Times New Roman" w:hAnsi="Calibri" w:cs="Calibri"/>
        </w:rPr>
        <w:t>Are you currently employed, and if so, what is your occupation?</w:t>
      </w:r>
    </w:p>
    <w:p w14:paraId="6DAE321D" w14:textId="77777777" w:rsidR="00234034" w:rsidRPr="005E77B4" w:rsidRDefault="00234034" w:rsidP="00234034">
      <w:pPr>
        <w:pStyle w:val="ListParagraph"/>
        <w:numPr>
          <w:ilvl w:val="0"/>
          <w:numId w:val="1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5E77B4">
        <w:rPr>
          <w:rFonts w:ascii="Calibri" w:eastAsia="Times New Roman" w:hAnsi="Calibri" w:cs="Calibri"/>
        </w:rPr>
        <w:t>Are you currently studying? Could you talk about your education history and any qualifications you have?</w:t>
      </w:r>
    </w:p>
    <w:p w14:paraId="4EC58642" w14:textId="77777777" w:rsidR="00234034" w:rsidRPr="005E77B4" w:rsidRDefault="00234034" w:rsidP="00234034">
      <w:pPr>
        <w:spacing w:line="360" w:lineRule="auto"/>
        <w:rPr>
          <w:rFonts w:ascii="Calibri" w:eastAsia="Times New Roman" w:hAnsi="Calibri" w:cs="Calibri"/>
          <w:b/>
          <w:bCs/>
        </w:rPr>
      </w:pPr>
      <w:r w:rsidRPr="005E77B4">
        <w:rPr>
          <w:rFonts w:ascii="Calibri" w:eastAsia="Times New Roman" w:hAnsi="Calibri" w:cs="Calibri"/>
          <w:b/>
          <w:bCs/>
        </w:rPr>
        <w:t>Access to Medication:</w:t>
      </w:r>
    </w:p>
    <w:p w14:paraId="0ABC7868" w14:textId="77777777" w:rsidR="00234034" w:rsidRPr="005E77B4" w:rsidRDefault="00234034" w:rsidP="00234034">
      <w:pPr>
        <w:pStyle w:val="ListParagraph"/>
        <w:numPr>
          <w:ilvl w:val="0"/>
          <w:numId w:val="2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5E77B4">
        <w:rPr>
          <w:rFonts w:ascii="Calibri" w:eastAsia="Times New Roman" w:hAnsi="Calibri" w:cs="Calibri"/>
        </w:rPr>
        <w:t>What stimulant medications are you currently prescribed or have used in the past?</w:t>
      </w:r>
    </w:p>
    <w:p w14:paraId="7B63ECDE" w14:textId="77777777" w:rsidR="00234034" w:rsidRPr="005E77B4" w:rsidRDefault="00234034" w:rsidP="00234034">
      <w:pPr>
        <w:pStyle w:val="ListParagraph"/>
        <w:numPr>
          <w:ilvl w:val="0"/>
          <w:numId w:val="2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5E77B4">
        <w:rPr>
          <w:rFonts w:ascii="Calibri" w:eastAsia="Times New Roman" w:hAnsi="Calibri" w:cs="Calibri"/>
        </w:rPr>
        <w:t>Have you experienced any difficulties in obtaining your prescribed medication during the recent shortage?</w:t>
      </w:r>
    </w:p>
    <w:p w14:paraId="4382FE9A" w14:textId="77777777" w:rsidR="00234034" w:rsidRPr="005E77B4" w:rsidRDefault="00234034" w:rsidP="00234034">
      <w:pPr>
        <w:pStyle w:val="ListParagraph"/>
        <w:numPr>
          <w:ilvl w:val="0"/>
          <w:numId w:val="2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5E77B4">
        <w:rPr>
          <w:rFonts w:ascii="Calibri" w:eastAsia="Times New Roman" w:hAnsi="Calibri" w:cs="Calibri"/>
        </w:rPr>
        <w:t>If you experienced difficulties, how did you manage or cope with the situation?</w:t>
      </w:r>
    </w:p>
    <w:p w14:paraId="136E40D3" w14:textId="77777777" w:rsidR="00234034" w:rsidRPr="005E77B4" w:rsidRDefault="00234034" w:rsidP="00234034">
      <w:pPr>
        <w:pStyle w:val="ListParagraph"/>
        <w:numPr>
          <w:ilvl w:val="0"/>
          <w:numId w:val="2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5E77B4">
        <w:rPr>
          <w:rFonts w:ascii="Calibri" w:eastAsia="Times New Roman" w:hAnsi="Calibri" w:cs="Calibri"/>
        </w:rPr>
        <w:t>Were you offered any alternative medications, and how did they compare to your regular prescription?</w:t>
      </w:r>
    </w:p>
    <w:p w14:paraId="07B9A131" w14:textId="77777777" w:rsidR="00234034" w:rsidRPr="005E77B4" w:rsidRDefault="00234034" w:rsidP="00234034">
      <w:pPr>
        <w:spacing w:line="360" w:lineRule="auto"/>
        <w:rPr>
          <w:rFonts w:ascii="Calibri" w:eastAsia="Times New Roman" w:hAnsi="Calibri" w:cs="Calibri"/>
          <w:b/>
          <w:bCs/>
        </w:rPr>
      </w:pPr>
      <w:r w:rsidRPr="005E77B4">
        <w:rPr>
          <w:rFonts w:ascii="Calibri" w:eastAsia="Times New Roman" w:hAnsi="Calibri" w:cs="Calibri"/>
          <w:b/>
          <w:bCs/>
        </w:rPr>
        <w:t>Impact on Life:</w:t>
      </w:r>
    </w:p>
    <w:p w14:paraId="776993AA" w14:textId="77777777" w:rsidR="00234034" w:rsidRPr="005E77B4" w:rsidRDefault="00234034" w:rsidP="00234034">
      <w:pPr>
        <w:pStyle w:val="ListParagraph"/>
        <w:numPr>
          <w:ilvl w:val="0"/>
          <w:numId w:val="3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5E77B4">
        <w:rPr>
          <w:rFonts w:ascii="Calibri" w:eastAsia="Times New Roman" w:hAnsi="Calibri" w:cs="Calibri"/>
        </w:rPr>
        <w:t>Can you describe how the stimulant shortage has affected your daily life?</w:t>
      </w:r>
    </w:p>
    <w:p w14:paraId="2852C9CF" w14:textId="77777777" w:rsidR="00234034" w:rsidRPr="005E77B4" w:rsidRDefault="00234034" w:rsidP="00234034">
      <w:pPr>
        <w:pStyle w:val="ListParagraph"/>
        <w:numPr>
          <w:ilvl w:val="0"/>
          <w:numId w:val="3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5E77B4">
        <w:rPr>
          <w:rFonts w:ascii="Calibri" w:eastAsia="Times New Roman" w:hAnsi="Calibri" w:cs="Calibri"/>
        </w:rPr>
        <w:t>Do you believe the shortage has had an impact on your physical or mental health?</w:t>
      </w:r>
    </w:p>
    <w:p w14:paraId="0B14D727" w14:textId="77777777" w:rsidR="00234034" w:rsidRPr="005E77B4" w:rsidRDefault="00234034" w:rsidP="00234034">
      <w:pPr>
        <w:pStyle w:val="ListParagraph"/>
        <w:numPr>
          <w:ilvl w:val="0"/>
          <w:numId w:val="3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5E77B4">
        <w:rPr>
          <w:rFonts w:ascii="Calibri" w:eastAsia="Times New Roman" w:hAnsi="Calibri" w:cs="Calibri"/>
        </w:rPr>
        <w:t>Have you noticed any changes in your social interactions or professional life due to the shortage?</w:t>
      </w:r>
    </w:p>
    <w:p w14:paraId="398EBB8D" w14:textId="77777777" w:rsidR="00234034" w:rsidRPr="005E77B4" w:rsidRDefault="00234034" w:rsidP="00234034">
      <w:pPr>
        <w:spacing w:line="360" w:lineRule="auto"/>
        <w:rPr>
          <w:rFonts w:ascii="Calibri" w:eastAsia="Times New Roman" w:hAnsi="Calibri" w:cs="Calibri"/>
          <w:b/>
          <w:bCs/>
        </w:rPr>
      </w:pPr>
      <w:r w:rsidRPr="005E77B4">
        <w:rPr>
          <w:rFonts w:ascii="Calibri" w:eastAsia="Times New Roman" w:hAnsi="Calibri" w:cs="Calibri"/>
          <w:b/>
          <w:bCs/>
        </w:rPr>
        <w:lastRenderedPageBreak/>
        <w:t>Coping and Support:</w:t>
      </w:r>
    </w:p>
    <w:p w14:paraId="33BDD588" w14:textId="77777777" w:rsidR="00234034" w:rsidRPr="005E77B4" w:rsidRDefault="00234034" w:rsidP="00234034">
      <w:pPr>
        <w:pStyle w:val="ListParagraph"/>
        <w:numPr>
          <w:ilvl w:val="0"/>
          <w:numId w:val="4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5E77B4">
        <w:rPr>
          <w:rFonts w:ascii="Calibri" w:eastAsia="Times New Roman" w:hAnsi="Calibri" w:cs="Calibri"/>
        </w:rPr>
        <w:t>What strategies have been most effective in dealing with the impact of the shortage?</w:t>
      </w:r>
    </w:p>
    <w:p w14:paraId="14B59CEC" w14:textId="77777777" w:rsidR="00234034" w:rsidRPr="005E77B4" w:rsidRDefault="00234034" w:rsidP="00234034">
      <w:pPr>
        <w:pStyle w:val="ListParagraph"/>
        <w:numPr>
          <w:ilvl w:val="0"/>
          <w:numId w:val="4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5E77B4">
        <w:rPr>
          <w:rFonts w:ascii="Calibri" w:eastAsia="Times New Roman" w:hAnsi="Calibri" w:cs="Calibri"/>
        </w:rPr>
        <w:t>Have you sought support from any community groups, online forums, or other networks during the shortage?</w:t>
      </w:r>
    </w:p>
    <w:p w14:paraId="1651CD66" w14:textId="77777777" w:rsidR="00234034" w:rsidRDefault="00234034" w:rsidP="00234034">
      <w:pPr>
        <w:pStyle w:val="ListParagraph"/>
        <w:numPr>
          <w:ilvl w:val="0"/>
          <w:numId w:val="4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5E77B4">
        <w:rPr>
          <w:rFonts w:ascii="Calibri" w:eastAsia="Times New Roman" w:hAnsi="Calibri" w:cs="Calibri"/>
        </w:rPr>
        <w:t>What coping strategies have you found most helpful?</w:t>
      </w:r>
    </w:p>
    <w:p w14:paraId="5B41765A" w14:textId="77777777" w:rsidR="00234034" w:rsidRDefault="00234034" w:rsidP="00234034">
      <w:pPr>
        <w:spacing w:line="360" w:lineRule="auto"/>
        <w:rPr>
          <w:rFonts w:ascii="Calibri" w:eastAsia="Times New Roman" w:hAnsi="Calibri" w:cs="Calibri"/>
          <w:b/>
          <w:bCs/>
        </w:rPr>
      </w:pPr>
      <w:r w:rsidRPr="005E77B4">
        <w:rPr>
          <w:rFonts w:ascii="Calibri" w:eastAsia="Times New Roman" w:hAnsi="Calibri" w:cs="Calibri"/>
          <w:b/>
          <w:bCs/>
        </w:rPr>
        <w:t>Healthcare Interaction:</w:t>
      </w:r>
    </w:p>
    <w:p w14:paraId="796652A7" w14:textId="77777777" w:rsidR="00234034" w:rsidRPr="005E77B4" w:rsidRDefault="00234034" w:rsidP="00234034">
      <w:pPr>
        <w:pStyle w:val="ListParagraph"/>
        <w:numPr>
          <w:ilvl w:val="0"/>
          <w:numId w:val="5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5E77B4">
        <w:rPr>
          <w:rFonts w:ascii="Calibri" w:eastAsia="Times New Roman" w:hAnsi="Calibri" w:cs="Calibri"/>
        </w:rPr>
        <w:t>How satisfied have you been with the communication and support from your healthcare providers during the stimulant shortage?</w:t>
      </w:r>
    </w:p>
    <w:p w14:paraId="657DC973" w14:textId="77777777" w:rsidR="00234034" w:rsidRPr="005E77B4" w:rsidRDefault="00234034" w:rsidP="00234034">
      <w:pPr>
        <w:pStyle w:val="ListParagraph"/>
        <w:numPr>
          <w:ilvl w:val="0"/>
          <w:numId w:val="5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5E77B4">
        <w:rPr>
          <w:rFonts w:ascii="Calibri" w:eastAsia="Times New Roman" w:hAnsi="Calibri" w:cs="Calibri"/>
        </w:rPr>
        <w:t>What, if anything, do you wish had been handled differently by your healthcare providers?</w:t>
      </w:r>
    </w:p>
    <w:p w14:paraId="25A6397D" w14:textId="77777777" w:rsidR="00234034" w:rsidRPr="005E77B4" w:rsidRDefault="00234034" w:rsidP="00234034">
      <w:pPr>
        <w:spacing w:line="360" w:lineRule="auto"/>
        <w:rPr>
          <w:rFonts w:ascii="Calibri" w:eastAsia="Times New Roman" w:hAnsi="Calibri" w:cs="Calibri"/>
          <w:b/>
          <w:bCs/>
        </w:rPr>
      </w:pPr>
      <w:r w:rsidRPr="005E77B4">
        <w:rPr>
          <w:rFonts w:ascii="Calibri" w:eastAsia="Times New Roman" w:hAnsi="Calibri" w:cs="Calibri"/>
          <w:b/>
          <w:bCs/>
        </w:rPr>
        <w:t>Perceptions and Future Concerns:</w:t>
      </w:r>
    </w:p>
    <w:p w14:paraId="74F83BC9" w14:textId="77777777" w:rsidR="00234034" w:rsidRPr="005E77B4" w:rsidRDefault="00234034" w:rsidP="00234034">
      <w:pPr>
        <w:pStyle w:val="ListParagraph"/>
        <w:numPr>
          <w:ilvl w:val="0"/>
          <w:numId w:val="6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5E77B4">
        <w:rPr>
          <w:rFonts w:ascii="Calibri" w:eastAsia="Times New Roman" w:hAnsi="Calibri" w:cs="Calibri"/>
        </w:rPr>
        <w:t>How has the stimulant shortage affected your perception of the healthcare system?</w:t>
      </w:r>
    </w:p>
    <w:p w14:paraId="721A83E1" w14:textId="77777777" w:rsidR="00234034" w:rsidRPr="005E77B4" w:rsidRDefault="00234034" w:rsidP="00234034">
      <w:pPr>
        <w:pStyle w:val="ListParagraph"/>
        <w:numPr>
          <w:ilvl w:val="0"/>
          <w:numId w:val="6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5E77B4">
        <w:rPr>
          <w:rFonts w:ascii="Calibri" w:eastAsia="Times New Roman" w:hAnsi="Calibri" w:cs="Calibri"/>
        </w:rPr>
        <w:t>Do you have concerns about future medication shortages, and how are you planning to address them?</w:t>
      </w:r>
    </w:p>
    <w:p w14:paraId="7E42444C" w14:textId="77777777" w:rsidR="00234034" w:rsidRPr="005E77B4" w:rsidRDefault="00234034" w:rsidP="00234034">
      <w:pPr>
        <w:spacing w:line="360" w:lineRule="auto"/>
        <w:rPr>
          <w:rFonts w:ascii="Calibri" w:eastAsia="Times New Roman" w:hAnsi="Calibri" w:cs="Calibri"/>
          <w:b/>
          <w:bCs/>
        </w:rPr>
      </w:pPr>
      <w:r w:rsidRPr="005E77B4">
        <w:rPr>
          <w:rFonts w:ascii="Calibri" w:eastAsia="Times New Roman" w:hAnsi="Calibri" w:cs="Calibri"/>
          <w:b/>
          <w:bCs/>
        </w:rPr>
        <w:t>Miscellaneous:</w:t>
      </w:r>
    </w:p>
    <w:p w14:paraId="4F4317A9" w14:textId="77777777" w:rsidR="00234034" w:rsidRPr="005E77B4" w:rsidRDefault="00234034" w:rsidP="00234034">
      <w:pPr>
        <w:pStyle w:val="ListParagraph"/>
        <w:numPr>
          <w:ilvl w:val="0"/>
          <w:numId w:val="7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5E77B4">
        <w:rPr>
          <w:rFonts w:ascii="Calibri" w:eastAsia="Times New Roman" w:hAnsi="Calibri" w:cs="Calibri"/>
        </w:rPr>
        <w:t>Do you have any suggestions for healthcare providers or policymakers on how to manage medication shortages effectively?</w:t>
      </w:r>
    </w:p>
    <w:p w14:paraId="5BEF9891" w14:textId="77777777" w:rsidR="00234034" w:rsidRPr="005E77B4" w:rsidRDefault="00234034" w:rsidP="00234034">
      <w:pPr>
        <w:pStyle w:val="ListParagraph"/>
        <w:numPr>
          <w:ilvl w:val="0"/>
          <w:numId w:val="7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5E77B4">
        <w:rPr>
          <w:rFonts w:ascii="Calibri" w:eastAsia="Times New Roman" w:hAnsi="Calibri" w:cs="Calibri"/>
        </w:rPr>
        <w:t>Would you like to share any additional experiences or stories related to the stimulant shortage?</w:t>
      </w:r>
    </w:p>
    <w:p w14:paraId="11BCDB47" w14:textId="77777777" w:rsidR="00234034" w:rsidRPr="005E77B4" w:rsidRDefault="00234034" w:rsidP="00234034">
      <w:pPr>
        <w:pStyle w:val="ListParagraph"/>
        <w:numPr>
          <w:ilvl w:val="0"/>
          <w:numId w:val="7"/>
        </w:numPr>
        <w:spacing w:before="120" w:after="120" w:line="360" w:lineRule="auto"/>
        <w:contextualSpacing w:val="0"/>
        <w:rPr>
          <w:rFonts w:ascii="Calibri" w:eastAsia="Times New Roman" w:hAnsi="Calibri" w:cs="Calibri"/>
        </w:rPr>
      </w:pPr>
      <w:r w:rsidRPr="005E77B4">
        <w:rPr>
          <w:rFonts w:ascii="Calibri" w:eastAsia="Times New Roman" w:hAnsi="Calibri" w:cs="Calibri"/>
        </w:rPr>
        <w:t>How has this experience influenced your views on medication and health management in general?</w:t>
      </w:r>
    </w:p>
    <w:p w14:paraId="1534FC27" w14:textId="77777777" w:rsidR="00234034" w:rsidRPr="005E77B4" w:rsidRDefault="00234034" w:rsidP="00234034">
      <w:pPr>
        <w:spacing w:line="360" w:lineRule="auto"/>
        <w:rPr>
          <w:rFonts w:ascii="Calibri" w:eastAsia="Times New Roman" w:hAnsi="Calibri" w:cs="Calibri"/>
        </w:rPr>
      </w:pPr>
      <w:r w:rsidRPr="005E77B4">
        <w:rPr>
          <w:rFonts w:ascii="Calibri" w:eastAsia="Times New Roman" w:hAnsi="Calibri" w:cs="Calibri"/>
        </w:rPr>
        <w:t>“Thank you for sharing your valuable insights. Is there anything else you’d like to add before we conclude?”</w:t>
      </w:r>
    </w:p>
    <w:p w14:paraId="2CBA10FA" w14:textId="77777777" w:rsidR="000D6D79" w:rsidRDefault="000D6D79"/>
    <w:sectPr w:rsidR="000D6D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D5298"/>
    <w:multiLevelType w:val="hybridMultilevel"/>
    <w:tmpl w:val="04D018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08237C"/>
    <w:multiLevelType w:val="hybridMultilevel"/>
    <w:tmpl w:val="54688D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B02006"/>
    <w:multiLevelType w:val="hybridMultilevel"/>
    <w:tmpl w:val="68A040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4D0AD5"/>
    <w:multiLevelType w:val="hybridMultilevel"/>
    <w:tmpl w:val="582630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17C77"/>
    <w:multiLevelType w:val="hybridMultilevel"/>
    <w:tmpl w:val="BC1278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D95B0D"/>
    <w:multiLevelType w:val="hybridMultilevel"/>
    <w:tmpl w:val="5D4A58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0B61A4"/>
    <w:multiLevelType w:val="hybridMultilevel"/>
    <w:tmpl w:val="0C3EF3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637FA6"/>
    <w:multiLevelType w:val="hybridMultilevel"/>
    <w:tmpl w:val="BC1278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6805336">
    <w:abstractNumId w:val="1"/>
  </w:num>
  <w:num w:numId="2" w16cid:durableId="1050762569">
    <w:abstractNumId w:val="3"/>
  </w:num>
  <w:num w:numId="3" w16cid:durableId="2113236934">
    <w:abstractNumId w:val="4"/>
  </w:num>
  <w:num w:numId="4" w16cid:durableId="653221183">
    <w:abstractNumId w:val="7"/>
  </w:num>
  <w:num w:numId="5" w16cid:durableId="957687887">
    <w:abstractNumId w:val="0"/>
  </w:num>
  <w:num w:numId="6" w16cid:durableId="995259468">
    <w:abstractNumId w:val="2"/>
  </w:num>
  <w:num w:numId="7" w16cid:durableId="75178361">
    <w:abstractNumId w:val="5"/>
  </w:num>
  <w:num w:numId="8" w16cid:durableId="29382678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034"/>
    <w:rsid w:val="000024F4"/>
    <w:rsid w:val="00033963"/>
    <w:rsid w:val="00035E80"/>
    <w:rsid w:val="00041F32"/>
    <w:rsid w:val="00047DC1"/>
    <w:rsid w:val="00054E5E"/>
    <w:rsid w:val="0006707A"/>
    <w:rsid w:val="00075096"/>
    <w:rsid w:val="000A1B32"/>
    <w:rsid w:val="000A62A3"/>
    <w:rsid w:val="000B1CDB"/>
    <w:rsid w:val="000B2ADC"/>
    <w:rsid w:val="000C5294"/>
    <w:rsid w:val="000C68F9"/>
    <w:rsid w:val="000D6D79"/>
    <w:rsid w:val="000F493C"/>
    <w:rsid w:val="00111E2F"/>
    <w:rsid w:val="0011433A"/>
    <w:rsid w:val="00121101"/>
    <w:rsid w:val="00121B7A"/>
    <w:rsid w:val="00146097"/>
    <w:rsid w:val="0014705E"/>
    <w:rsid w:val="00153FF4"/>
    <w:rsid w:val="001708FC"/>
    <w:rsid w:val="00172A91"/>
    <w:rsid w:val="001A0744"/>
    <w:rsid w:val="001B0C7E"/>
    <w:rsid w:val="001C5642"/>
    <w:rsid w:val="001C7A95"/>
    <w:rsid w:val="001E1DBC"/>
    <w:rsid w:val="001E67A9"/>
    <w:rsid w:val="001F102D"/>
    <w:rsid w:val="001F43F0"/>
    <w:rsid w:val="0020141C"/>
    <w:rsid w:val="0021787A"/>
    <w:rsid w:val="00217A26"/>
    <w:rsid w:val="0023183A"/>
    <w:rsid w:val="00234034"/>
    <w:rsid w:val="00244DFA"/>
    <w:rsid w:val="00263189"/>
    <w:rsid w:val="00265405"/>
    <w:rsid w:val="0027603F"/>
    <w:rsid w:val="002A21E8"/>
    <w:rsid w:val="002B0D8A"/>
    <w:rsid w:val="002B477E"/>
    <w:rsid w:val="002D721A"/>
    <w:rsid w:val="002E1B2D"/>
    <w:rsid w:val="002E7CE9"/>
    <w:rsid w:val="003021F9"/>
    <w:rsid w:val="00306112"/>
    <w:rsid w:val="00313AC6"/>
    <w:rsid w:val="003456A3"/>
    <w:rsid w:val="00347665"/>
    <w:rsid w:val="003578BF"/>
    <w:rsid w:val="00366B7A"/>
    <w:rsid w:val="00375D26"/>
    <w:rsid w:val="0039608D"/>
    <w:rsid w:val="003B54B1"/>
    <w:rsid w:val="003E7316"/>
    <w:rsid w:val="004131EF"/>
    <w:rsid w:val="00431138"/>
    <w:rsid w:val="00431816"/>
    <w:rsid w:val="004474CE"/>
    <w:rsid w:val="004555BC"/>
    <w:rsid w:val="00455D99"/>
    <w:rsid w:val="00465157"/>
    <w:rsid w:val="00465FA0"/>
    <w:rsid w:val="00470B7F"/>
    <w:rsid w:val="00474A70"/>
    <w:rsid w:val="00474DA6"/>
    <w:rsid w:val="00477BA0"/>
    <w:rsid w:val="00480297"/>
    <w:rsid w:val="004816DC"/>
    <w:rsid w:val="004A7530"/>
    <w:rsid w:val="004A7C6D"/>
    <w:rsid w:val="004B42D6"/>
    <w:rsid w:val="004C401C"/>
    <w:rsid w:val="004C75E8"/>
    <w:rsid w:val="004D2737"/>
    <w:rsid w:val="004E319B"/>
    <w:rsid w:val="004F5E44"/>
    <w:rsid w:val="005040B4"/>
    <w:rsid w:val="005108AC"/>
    <w:rsid w:val="0051354E"/>
    <w:rsid w:val="00513EEE"/>
    <w:rsid w:val="0052508F"/>
    <w:rsid w:val="005538C9"/>
    <w:rsid w:val="00560EC5"/>
    <w:rsid w:val="00567DB9"/>
    <w:rsid w:val="005B2CA8"/>
    <w:rsid w:val="005C25FD"/>
    <w:rsid w:val="005E3863"/>
    <w:rsid w:val="005E437B"/>
    <w:rsid w:val="00616F11"/>
    <w:rsid w:val="006244EE"/>
    <w:rsid w:val="00625AA3"/>
    <w:rsid w:val="00631669"/>
    <w:rsid w:val="006357B4"/>
    <w:rsid w:val="00657DEA"/>
    <w:rsid w:val="0066164E"/>
    <w:rsid w:val="00663056"/>
    <w:rsid w:val="00670D52"/>
    <w:rsid w:val="0067665F"/>
    <w:rsid w:val="00683751"/>
    <w:rsid w:val="00686C3C"/>
    <w:rsid w:val="006B4520"/>
    <w:rsid w:val="006C1BBC"/>
    <w:rsid w:val="006F2F11"/>
    <w:rsid w:val="007261F5"/>
    <w:rsid w:val="007342FF"/>
    <w:rsid w:val="007373B5"/>
    <w:rsid w:val="00752CF6"/>
    <w:rsid w:val="00764600"/>
    <w:rsid w:val="00777BA6"/>
    <w:rsid w:val="0079297C"/>
    <w:rsid w:val="007A7939"/>
    <w:rsid w:val="007C3EBA"/>
    <w:rsid w:val="007C7220"/>
    <w:rsid w:val="007E35D4"/>
    <w:rsid w:val="007E41A5"/>
    <w:rsid w:val="007F1E42"/>
    <w:rsid w:val="007F1E87"/>
    <w:rsid w:val="007F2C58"/>
    <w:rsid w:val="00800708"/>
    <w:rsid w:val="00804637"/>
    <w:rsid w:val="00824F60"/>
    <w:rsid w:val="008257D2"/>
    <w:rsid w:val="008439D4"/>
    <w:rsid w:val="008460D8"/>
    <w:rsid w:val="008503F2"/>
    <w:rsid w:val="00865871"/>
    <w:rsid w:val="00884175"/>
    <w:rsid w:val="00897048"/>
    <w:rsid w:val="008A0720"/>
    <w:rsid w:val="008B1B41"/>
    <w:rsid w:val="008E25A6"/>
    <w:rsid w:val="009056F6"/>
    <w:rsid w:val="009107D1"/>
    <w:rsid w:val="00910C8E"/>
    <w:rsid w:val="00912D80"/>
    <w:rsid w:val="00915229"/>
    <w:rsid w:val="0093735C"/>
    <w:rsid w:val="00945386"/>
    <w:rsid w:val="00947F39"/>
    <w:rsid w:val="00951804"/>
    <w:rsid w:val="00953E77"/>
    <w:rsid w:val="0098490C"/>
    <w:rsid w:val="00990AB9"/>
    <w:rsid w:val="00994E1D"/>
    <w:rsid w:val="0099761E"/>
    <w:rsid w:val="009A30E8"/>
    <w:rsid w:val="009B222F"/>
    <w:rsid w:val="009C4253"/>
    <w:rsid w:val="009E271C"/>
    <w:rsid w:val="009E7460"/>
    <w:rsid w:val="009F6342"/>
    <w:rsid w:val="00A016E4"/>
    <w:rsid w:val="00A16987"/>
    <w:rsid w:val="00A21BA9"/>
    <w:rsid w:val="00A25E49"/>
    <w:rsid w:val="00A30347"/>
    <w:rsid w:val="00A3574E"/>
    <w:rsid w:val="00A67168"/>
    <w:rsid w:val="00A67EBA"/>
    <w:rsid w:val="00A751FA"/>
    <w:rsid w:val="00A760E1"/>
    <w:rsid w:val="00A76F84"/>
    <w:rsid w:val="00AC001A"/>
    <w:rsid w:val="00AD48B2"/>
    <w:rsid w:val="00B03260"/>
    <w:rsid w:val="00B12C86"/>
    <w:rsid w:val="00B13484"/>
    <w:rsid w:val="00B17BE3"/>
    <w:rsid w:val="00B22E5C"/>
    <w:rsid w:val="00B5377D"/>
    <w:rsid w:val="00B5438A"/>
    <w:rsid w:val="00B62D79"/>
    <w:rsid w:val="00B66AA2"/>
    <w:rsid w:val="00B92875"/>
    <w:rsid w:val="00B92B3C"/>
    <w:rsid w:val="00B939F9"/>
    <w:rsid w:val="00B976A8"/>
    <w:rsid w:val="00BA72BE"/>
    <w:rsid w:val="00BA7DEB"/>
    <w:rsid w:val="00BB3DAD"/>
    <w:rsid w:val="00BC30D3"/>
    <w:rsid w:val="00BE34DB"/>
    <w:rsid w:val="00C1215D"/>
    <w:rsid w:val="00C3632E"/>
    <w:rsid w:val="00C47CFB"/>
    <w:rsid w:val="00C543FC"/>
    <w:rsid w:val="00C55D49"/>
    <w:rsid w:val="00C72968"/>
    <w:rsid w:val="00C737EB"/>
    <w:rsid w:val="00C74703"/>
    <w:rsid w:val="00C75423"/>
    <w:rsid w:val="00C767F1"/>
    <w:rsid w:val="00C82085"/>
    <w:rsid w:val="00CA2B3E"/>
    <w:rsid w:val="00CC5367"/>
    <w:rsid w:val="00CE23F5"/>
    <w:rsid w:val="00CE471B"/>
    <w:rsid w:val="00CE47B4"/>
    <w:rsid w:val="00CF0444"/>
    <w:rsid w:val="00CF732C"/>
    <w:rsid w:val="00D07116"/>
    <w:rsid w:val="00D102D3"/>
    <w:rsid w:val="00D13A65"/>
    <w:rsid w:val="00D20AAF"/>
    <w:rsid w:val="00D503C9"/>
    <w:rsid w:val="00D5392A"/>
    <w:rsid w:val="00D563B6"/>
    <w:rsid w:val="00D658A3"/>
    <w:rsid w:val="00D72B13"/>
    <w:rsid w:val="00D75B23"/>
    <w:rsid w:val="00D81D98"/>
    <w:rsid w:val="00D90936"/>
    <w:rsid w:val="00D917C6"/>
    <w:rsid w:val="00D95C85"/>
    <w:rsid w:val="00D9741F"/>
    <w:rsid w:val="00DB2307"/>
    <w:rsid w:val="00DC5184"/>
    <w:rsid w:val="00DD3244"/>
    <w:rsid w:val="00DD5614"/>
    <w:rsid w:val="00DE0017"/>
    <w:rsid w:val="00DF468C"/>
    <w:rsid w:val="00DF7CCD"/>
    <w:rsid w:val="00E04733"/>
    <w:rsid w:val="00E34634"/>
    <w:rsid w:val="00E41C6A"/>
    <w:rsid w:val="00E50439"/>
    <w:rsid w:val="00E56A88"/>
    <w:rsid w:val="00E722D5"/>
    <w:rsid w:val="00E91933"/>
    <w:rsid w:val="00E938DE"/>
    <w:rsid w:val="00E97CBB"/>
    <w:rsid w:val="00EB652A"/>
    <w:rsid w:val="00EC5CA8"/>
    <w:rsid w:val="00ED1184"/>
    <w:rsid w:val="00ED26E2"/>
    <w:rsid w:val="00ED58E2"/>
    <w:rsid w:val="00EF0D6D"/>
    <w:rsid w:val="00EF38AB"/>
    <w:rsid w:val="00EF409B"/>
    <w:rsid w:val="00EF70FE"/>
    <w:rsid w:val="00F13059"/>
    <w:rsid w:val="00F50DE2"/>
    <w:rsid w:val="00F561CE"/>
    <w:rsid w:val="00F63491"/>
    <w:rsid w:val="00F73138"/>
    <w:rsid w:val="00F74371"/>
    <w:rsid w:val="00F93E50"/>
    <w:rsid w:val="00FA0A38"/>
    <w:rsid w:val="00FB0AC1"/>
    <w:rsid w:val="00FB1B49"/>
    <w:rsid w:val="00FB6086"/>
    <w:rsid w:val="00FC3BB6"/>
    <w:rsid w:val="00FC50BE"/>
    <w:rsid w:val="00FC6449"/>
    <w:rsid w:val="00FD400D"/>
    <w:rsid w:val="00FF3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E57639"/>
  <w15:chartTrackingRefBased/>
  <w15:docId w15:val="{36412CF4-1975-A44A-80BD-BFB24E0DD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034"/>
  </w:style>
  <w:style w:type="paragraph" w:styleId="Heading1">
    <w:name w:val="heading 1"/>
    <w:basedOn w:val="Normal"/>
    <w:next w:val="Normal"/>
    <w:link w:val="Heading1Char"/>
    <w:uiPriority w:val="9"/>
    <w:qFormat/>
    <w:rsid w:val="002340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40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40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40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40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40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40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40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40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0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40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40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40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40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40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40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40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40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40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40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403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40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40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40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2"/>
    <w:qFormat/>
    <w:rsid w:val="002340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40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40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40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40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Johnson</dc:creator>
  <cp:keywords/>
  <dc:description/>
  <cp:lastModifiedBy>Benjamin Johnson</cp:lastModifiedBy>
  <cp:revision>1</cp:revision>
  <dcterms:created xsi:type="dcterms:W3CDTF">2024-04-21T06:10:00Z</dcterms:created>
  <dcterms:modified xsi:type="dcterms:W3CDTF">2024-04-21T06:10:00Z</dcterms:modified>
</cp:coreProperties>
</file>